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6CAAD" w14:textId="77777777" w:rsidR="004D3AD2" w:rsidRDefault="004D3AD2" w:rsidP="004D3AD2">
      <w:pPr>
        <w:rPr>
          <w:rFonts w:ascii="Times New Roman" w:hAnsi="Times New Roman" w:cs="Times New Roman"/>
        </w:rPr>
      </w:pPr>
      <w:r w:rsidRPr="00603139">
        <w:rPr>
          <w:rFonts w:ascii="Times New Roman" w:hAnsi="Times New Roman" w:cs="Times New Roman"/>
        </w:rPr>
        <w:t xml:space="preserve">Supplementary </w:t>
      </w:r>
      <w:r w:rsidRPr="00DD0C92">
        <w:rPr>
          <w:rFonts w:ascii="Times New Roman" w:hAnsi="Times New Roman" w:cs="Times New Roman"/>
        </w:rPr>
        <w:t>Table A4: Patient characteristics of type 2 hyperglycemic crisis (diabetic ketoacidosis or hyperosmolar hyperglycemic syndrome) -related emergency department visits among adults ages 18 and older in New York City, December 29, 2019-February 26, 2022</w:t>
      </w:r>
    </w:p>
    <w:p w14:paraId="604A454F" w14:textId="77777777" w:rsidR="004D3AD2" w:rsidRPr="00DD0C92" w:rsidRDefault="004D3AD2" w:rsidP="004D3AD2">
      <w:pPr>
        <w:rPr>
          <w:rFonts w:ascii="Times New Roman" w:hAnsi="Times New Roman" w:cs="Times New Roman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45"/>
        <w:gridCol w:w="619"/>
        <w:gridCol w:w="1262"/>
        <w:gridCol w:w="1107"/>
        <w:gridCol w:w="1120"/>
        <w:gridCol w:w="968"/>
        <w:gridCol w:w="1243"/>
        <w:gridCol w:w="917"/>
        <w:gridCol w:w="1294"/>
        <w:gridCol w:w="866"/>
        <w:gridCol w:w="1345"/>
      </w:tblGrid>
      <w:tr w:rsidR="004D3AD2" w:rsidRPr="009547D5" w14:paraId="638BEF88" w14:textId="77777777" w:rsidTr="00E6587C">
        <w:trPr>
          <w:trHeight w:val="255"/>
        </w:trPr>
        <w:tc>
          <w:tcPr>
            <w:tcW w:w="2245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1C51C836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87A714C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547D5">
              <w:rPr>
                <w:rFonts w:ascii="Times New Roman" w:hAnsi="Times New Roman" w:cs="Times New Roman"/>
                <w:b/>
                <w:bCs/>
              </w:rPr>
              <w:t xml:space="preserve">Pre- </w:t>
            </w:r>
          </w:p>
        </w:tc>
        <w:tc>
          <w:tcPr>
            <w:tcW w:w="126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C59347E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ndemic</w:t>
            </w: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653FB557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547D5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12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581CB634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6086BC6F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547D5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24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2BF7DC78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5ED1C1E1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547D5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29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3007D039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6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36CBDB5F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547D5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1345" w:type="dxa"/>
            <w:tcBorders>
              <w:bottom w:val="single" w:sz="4" w:space="0" w:color="BFBFBF" w:themeColor="background1" w:themeShade="BF"/>
            </w:tcBorders>
            <w:hideMark/>
          </w:tcPr>
          <w:p w14:paraId="45AB9BFC" w14:textId="77777777" w:rsidR="004D3AD2" w:rsidRPr="009547D5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D3AD2" w:rsidRPr="009547D5" w14:paraId="0F6F7D60" w14:textId="77777777" w:rsidTr="00E6587C">
        <w:trPr>
          <w:trHeight w:val="510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11E35" w14:textId="77777777" w:rsidR="004D3AD2" w:rsidRPr="00603139" w:rsidRDefault="004D3AD2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DD0C92">
              <w:rPr>
                <w:rFonts w:ascii="Times New Roman" w:hAnsi="Times New Roman" w:cs="Times New Roman"/>
                <w:b/>
                <w:bCs/>
              </w:rPr>
              <w:t>TYPE 2 DKAHHS</w:t>
            </w:r>
          </w:p>
        </w:tc>
        <w:tc>
          <w:tcPr>
            <w:tcW w:w="184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9D03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Dec 29, 2019-Feb 29, 2020</w:t>
            </w:r>
          </w:p>
        </w:tc>
        <w:tc>
          <w:tcPr>
            <w:tcW w:w="222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5A0D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Mar 1, 2020-May 30, 2020</w:t>
            </w:r>
          </w:p>
        </w:tc>
        <w:tc>
          <w:tcPr>
            <w:tcW w:w="22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F7605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Nov 1, 2020-May 22, 2021</w:t>
            </w:r>
          </w:p>
        </w:tc>
        <w:tc>
          <w:tcPr>
            <w:tcW w:w="22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7AB9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Jul 4, 2021-Nov 27, 2021</w:t>
            </w:r>
          </w:p>
        </w:tc>
        <w:tc>
          <w:tcPr>
            <w:tcW w:w="2211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9641466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Nov 28, 2021-Feb 26, 2022</w:t>
            </w:r>
          </w:p>
        </w:tc>
      </w:tr>
      <w:tr w:rsidR="004D3AD2" w:rsidRPr="009547D5" w14:paraId="70107676" w14:textId="77777777" w:rsidTr="00E6587C">
        <w:trPr>
          <w:trHeight w:val="255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</w:tcPr>
          <w:p w14:paraId="43298A24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Weekly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means</w:t>
            </w: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 by patient characteristics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</w:tcPr>
          <w:p w14:paraId="2BA55EB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top w:val="single" w:sz="4" w:space="0" w:color="auto"/>
              <w:right w:val="single" w:sz="4" w:space="0" w:color="auto"/>
            </w:tcBorders>
          </w:tcPr>
          <w:p w14:paraId="02308CCC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</w:tcPr>
          <w:p w14:paraId="1B96258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</w:tcPr>
          <w:p w14:paraId="6A2BA24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</w:tcPr>
          <w:p w14:paraId="26FEACDB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</w:tcPr>
          <w:p w14:paraId="133A2694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</w:tcPr>
          <w:p w14:paraId="38E6A726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</w:tcPr>
          <w:p w14:paraId="03A73D2B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</w:tcPr>
          <w:p w14:paraId="41E23E5D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1F7F41EA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AD2" w:rsidRPr="009547D5" w14:paraId="612A60B0" w14:textId="77777777" w:rsidTr="00E6587C">
        <w:trPr>
          <w:trHeight w:val="255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29D7F82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Ages 18-39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2F3174C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62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7597B8A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1.6-30.4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EE52C08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8D71303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2.6-28.2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E012758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24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D4F18DC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18-22.7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E798B1C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29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7DA8D2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0.6-26.1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6672002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3.6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hideMark/>
          </w:tcPr>
          <w:p w14:paraId="6D43E80E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1.4-25.8)</w:t>
            </w:r>
          </w:p>
        </w:tc>
      </w:tr>
      <w:tr w:rsidR="004D3AD2" w:rsidRPr="009547D5" w14:paraId="57221938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31CC26AA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Ages 40-64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hideMark/>
          </w:tcPr>
          <w:p w14:paraId="7FF422B8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262" w:type="dxa"/>
            <w:tcBorders>
              <w:right w:val="single" w:sz="4" w:space="0" w:color="auto"/>
            </w:tcBorders>
            <w:hideMark/>
          </w:tcPr>
          <w:p w14:paraId="53E4DA50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9.3-37.8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hideMark/>
          </w:tcPr>
          <w:p w14:paraId="0D981771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59.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hideMark/>
          </w:tcPr>
          <w:p w14:paraId="1EC7FE81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41.6-76.6)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hideMark/>
          </w:tcPr>
          <w:p w14:paraId="797B5408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0B53A774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37.1-42.3)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hideMark/>
          </w:tcPr>
          <w:p w14:paraId="234BBA06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1294" w:type="dxa"/>
            <w:tcBorders>
              <w:right w:val="single" w:sz="4" w:space="0" w:color="auto"/>
            </w:tcBorders>
            <w:hideMark/>
          </w:tcPr>
          <w:p w14:paraId="2B2C4A74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34.9-38.8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hideMark/>
          </w:tcPr>
          <w:p w14:paraId="5D31088C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345" w:type="dxa"/>
            <w:hideMark/>
          </w:tcPr>
          <w:p w14:paraId="3D21DCD8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42.6-54.3)</w:t>
            </w:r>
          </w:p>
        </w:tc>
      </w:tr>
      <w:tr w:rsidR="004D3AD2" w:rsidRPr="009547D5" w14:paraId="1147C856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522E4F83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Ages 65+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hideMark/>
          </w:tcPr>
          <w:p w14:paraId="55AD2A1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262" w:type="dxa"/>
            <w:tcBorders>
              <w:right w:val="single" w:sz="4" w:space="0" w:color="auto"/>
            </w:tcBorders>
            <w:hideMark/>
          </w:tcPr>
          <w:p w14:paraId="6F344B22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18.6-21.7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hideMark/>
          </w:tcPr>
          <w:p w14:paraId="4433399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hideMark/>
          </w:tcPr>
          <w:p w14:paraId="7C34E80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5.1-61.2)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hideMark/>
          </w:tcPr>
          <w:p w14:paraId="14B78CF9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60A7FA4E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19.5-23.4)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hideMark/>
          </w:tcPr>
          <w:p w14:paraId="273A77FA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294" w:type="dxa"/>
            <w:tcBorders>
              <w:right w:val="single" w:sz="4" w:space="0" w:color="auto"/>
            </w:tcBorders>
            <w:hideMark/>
          </w:tcPr>
          <w:p w14:paraId="09196C0B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17.9-21.1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hideMark/>
          </w:tcPr>
          <w:p w14:paraId="2F529AA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1345" w:type="dxa"/>
            <w:hideMark/>
          </w:tcPr>
          <w:p w14:paraId="0F036BB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0.4-30.5)</w:t>
            </w:r>
          </w:p>
        </w:tc>
      </w:tr>
      <w:tr w:rsidR="004D3AD2" w:rsidRPr="009547D5" w14:paraId="5174D064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09DD4CF5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cBorders>
              <w:left w:val="single" w:sz="4" w:space="0" w:color="auto"/>
            </w:tcBorders>
            <w:hideMark/>
          </w:tcPr>
          <w:p w14:paraId="09DE11F3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2" w:type="dxa"/>
            <w:tcBorders>
              <w:right w:val="single" w:sz="4" w:space="0" w:color="auto"/>
            </w:tcBorders>
            <w:hideMark/>
          </w:tcPr>
          <w:p w14:paraId="27633A92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7" w:type="dxa"/>
            <w:tcBorders>
              <w:left w:val="single" w:sz="4" w:space="0" w:color="auto"/>
            </w:tcBorders>
            <w:hideMark/>
          </w:tcPr>
          <w:p w14:paraId="24CABBB9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right w:val="single" w:sz="4" w:space="0" w:color="auto"/>
            </w:tcBorders>
            <w:hideMark/>
          </w:tcPr>
          <w:p w14:paraId="10906307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tcBorders>
              <w:left w:val="single" w:sz="4" w:space="0" w:color="auto"/>
            </w:tcBorders>
            <w:hideMark/>
          </w:tcPr>
          <w:p w14:paraId="0E33CD93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7462458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left w:val="single" w:sz="4" w:space="0" w:color="auto"/>
            </w:tcBorders>
            <w:hideMark/>
          </w:tcPr>
          <w:p w14:paraId="791371E3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  <w:tcBorders>
              <w:right w:val="single" w:sz="4" w:space="0" w:color="auto"/>
            </w:tcBorders>
            <w:hideMark/>
          </w:tcPr>
          <w:p w14:paraId="7A0503E1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left w:val="single" w:sz="4" w:space="0" w:color="auto"/>
            </w:tcBorders>
            <w:hideMark/>
          </w:tcPr>
          <w:p w14:paraId="2D72B6AA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hideMark/>
          </w:tcPr>
          <w:p w14:paraId="24D66F33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3AD2" w:rsidRPr="009547D5" w14:paraId="40947AE2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096B7681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hideMark/>
          </w:tcPr>
          <w:p w14:paraId="7AADF519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262" w:type="dxa"/>
            <w:tcBorders>
              <w:right w:val="single" w:sz="4" w:space="0" w:color="auto"/>
            </w:tcBorders>
            <w:hideMark/>
          </w:tcPr>
          <w:p w14:paraId="7EA0AFCC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27.5-36.7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hideMark/>
          </w:tcPr>
          <w:p w14:paraId="75851EB7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hideMark/>
          </w:tcPr>
          <w:p w14:paraId="0EF84B31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34.7-61.8)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hideMark/>
          </w:tcPr>
          <w:p w14:paraId="66696240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73EB2E14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31.8-36.8)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hideMark/>
          </w:tcPr>
          <w:p w14:paraId="2053A6A2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294" w:type="dxa"/>
            <w:tcBorders>
              <w:right w:val="single" w:sz="4" w:space="0" w:color="auto"/>
            </w:tcBorders>
            <w:hideMark/>
          </w:tcPr>
          <w:p w14:paraId="442C67F2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32.9-38.9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hideMark/>
          </w:tcPr>
          <w:p w14:paraId="769C999C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345" w:type="dxa"/>
            <w:hideMark/>
          </w:tcPr>
          <w:p w14:paraId="70BDE8A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39.4-50)</w:t>
            </w:r>
          </w:p>
        </w:tc>
      </w:tr>
      <w:tr w:rsidR="004D3AD2" w:rsidRPr="009547D5" w14:paraId="55CCCDEF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1B3B0CF1" w14:textId="77777777" w:rsidR="004D3AD2" w:rsidRPr="009547D5" w:rsidRDefault="004D3AD2" w:rsidP="00E6587C">
            <w:pPr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83" w:type="dxa"/>
            <w:tcBorders>
              <w:left w:val="single" w:sz="4" w:space="0" w:color="auto"/>
            </w:tcBorders>
            <w:hideMark/>
          </w:tcPr>
          <w:p w14:paraId="436C2F0D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262" w:type="dxa"/>
            <w:tcBorders>
              <w:right w:val="single" w:sz="4" w:space="0" w:color="auto"/>
            </w:tcBorders>
            <w:hideMark/>
          </w:tcPr>
          <w:p w14:paraId="2855D3BA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43-52.1)</w:t>
            </w:r>
          </w:p>
        </w:tc>
        <w:tc>
          <w:tcPr>
            <w:tcW w:w="1107" w:type="dxa"/>
            <w:tcBorders>
              <w:left w:val="single" w:sz="4" w:space="0" w:color="auto"/>
            </w:tcBorders>
            <w:hideMark/>
          </w:tcPr>
          <w:p w14:paraId="7FA83D6A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79.4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hideMark/>
          </w:tcPr>
          <w:p w14:paraId="74490A3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56-102.8)</w:t>
            </w:r>
          </w:p>
        </w:tc>
        <w:tc>
          <w:tcPr>
            <w:tcW w:w="968" w:type="dxa"/>
            <w:tcBorders>
              <w:left w:val="single" w:sz="4" w:space="0" w:color="auto"/>
            </w:tcBorders>
            <w:hideMark/>
          </w:tcPr>
          <w:p w14:paraId="31199974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7.1</w:t>
            </w:r>
          </w:p>
        </w:tc>
        <w:tc>
          <w:tcPr>
            <w:tcW w:w="1243" w:type="dxa"/>
            <w:tcBorders>
              <w:right w:val="single" w:sz="4" w:space="0" w:color="auto"/>
            </w:tcBorders>
            <w:hideMark/>
          </w:tcPr>
          <w:p w14:paraId="3E20B6E8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44.4-49.9)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hideMark/>
          </w:tcPr>
          <w:p w14:paraId="0815ABDD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294" w:type="dxa"/>
            <w:tcBorders>
              <w:right w:val="single" w:sz="4" w:space="0" w:color="auto"/>
            </w:tcBorders>
            <w:hideMark/>
          </w:tcPr>
          <w:p w14:paraId="426EFEFF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41.6-46)</w:t>
            </w:r>
          </w:p>
        </w:tc>
        <w:tc>
          <w:tcPr>
            <w:tcW w:w="866" w:type="dxa"/>
            <w:tcBorders>
              <w:left w:val="single" w:sz="4" w:space="0" w:color="auto"/>
            </w:tcBorders>
            <w:hideMark/>
          </w:tcPr>
          <w:p w14:paraId="373961F1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1345" w:type="dxa"/>
            <w:hideMark/>
          </w:tcPr>
          <w:p w14:paraId="2F6F2435" w14:textId="77777777" w:rsidR="004D3AD2" w:rsidRPr="009547D5" w:rsidRDefault="004D3AD2" w:rsidP="00E6587C">
            <w:pPr>
              <w:jc w:val="center"/>
              <w:rPr>
                <w:rFonts w:ascii="Times New Roman" w:hAnsi="Times New Roman" w:cs="Times New Roman"/>
              </w:rPr>
            </w:pPr>
            <w:r w:rsidRPr="009547D5">
              <w:rPr>
                <w:rFonts w:ascii="Times New Roman" w:hAnsi="Times New Roman" w:cs="Times New Roman"/>
              </w:rPr>
              <w:t>(46.2-59.5)</w:t>
            </w:r>
          </w:p>
        </w:tc>
      </w:tr>
    </w:tbl>
    <w:p w14:paraId="2D052B02" w14:textId="77777777" w:rsidR="004D3AD2" w:rsidRPr="0053091D" w:rsidRDefault="004D3AD2" w:rsidP="004D3AD2">
      <w:pPr>
        <w:rPr>
          <w:rFonts w:ascii="Times New Roman" w:hAnsi="Times New Roman" w:cs="Times New Roman"/>
          <w:sz w:val="20"/>
          <w:szCs w:val="20"/>
        </w:rPr>
      </w:pPr>
      <w:r w:rsidRPr="0053091D">
        <w:rPr>
          <w:rFonts w:ascii="Times New Roman" w:hAnsi="Times New Roman" w:cs="Times New Roman"/>
          <w:sz w:val="20"/>
          <w:szCs w:val="20"/>
        </w:rPr>
        <w:t>Abbreviations: ED = emergency department.</w:t>
      </w:r>
    </w:p>
    <w:p w14:paraId="3A4FB5C2" w14:textId="77777777" w:rsidR="004D3AD2" w:rsidRDefault="004D3AD2" w:rsidP="004D3AD2">
      <w:pPr>
        <w:rPr>
          <w:rFonts w:ascii="Times New Roman" w:hAnsi="Times New Roman" w:cs="Times New Roman"/>
          <w:sz w:val="20"/>
          <w:szCs w:val="20"/>
        </w:rPr>
      </w:pPr>
      <w:r w:rsidRPr="0053091D">
        <w:rPr>
          <w:rFonts w:ascii="Times New Roman" w:hAnsi="Times New Roman" w:cs="Times New Roman"/>
          <w:sz w:val="20"/>
          <w:szCs w:val="20"/>
        </w:rPr>
        <w:t xml:space="preserve">Diabetes-related ED visits were identified based on any listed diagnostic codes in the discharge diagnosis field (available in about 90% of records) of syndromic surveillance data from all New York City </w:t>
      </w:r>
      <w:proofErr w:type="spellStart"/>
      <w:r w:rsidRPr="0053091D">
        <w:rPr>
          <w:rFonts w:ascii="Times New Roman" w:hAnsi="Times New Roman" w:cs="Times New Roman"/>
          <w:sz w:val="20"/>
          <w:szCs w:val="20"/>
        </w:rPr>
        <w:t>EDs.</w:t>
      </w:r>
      <w:proofErr w:type="spellEnd"/>
    </w:p>
    <w:p w14:paraId="1EFC98A3" w14:textId="77777777" w:rsidR="004D3AD2" w:rsidRPr="002E535E" w:rsidRDefault="004D3AD2" w:rsidP="004D3AD2">
      <w:pPr>
        <w:rPr>
          <w:rFonts w:ascii="Times New Roman" w:hAnsi="Times New Roman" w:cs="Times New Roman"/>
          <w:sz w:val="18"/>
          <w:szCs w:val="18"/>
        </w:rPr>
      </w:pPr>
      <w:r w:rsidRPr="00A002C2">
        <w:rPr>
          <w:rFonts w:ascii="Times New Roman" w:hAnsi="Times New Roman" w:cs="Times New Roman"/>
          <w:sz w:val="18"/>
          <w:szCs w:val="18"/>
        </w:rPr>
        <w:t>Weekly means, rates, and percentages are presented to three or fewer significant digits.</w:t>
      </w:r>
    </w:p>
    <w:p w14:paraId="5B7871CA" w14:textId="77777777" w:rsidR="004D3AD2" w:rsidRDefault="004D3AD2" w:rsidP="004D3AD2">
      <w:pPr>
        <w:rPr>
          <w:rFonts w:ascii="Times New Roman" w:hAnsi="Times New Roman" w:cs="Times New Roman"/>
          <w:sz w:val="20"/>
          <w:szCs w:val="20"/>
        </w:rPr>
      </w:pPr>
      <w:r w:rsidRPr="0053091D">
        <w:rPr>
          <w:rFonts w:ascii="Times New Roman" w:hAnsi="Times New Roman" w:cs="Times New Roman"/>
          <w:sz w:val="20"/>
          <w:szCs w:val="20"/>
        </w:rPr>
        <w:t>95% confidence intervals in parentheses.</w:t>
      </w:r>
    </w:p>
    <w:p w14:paraId="7927F4BD" w14:textId="73D6ED8F" w:rsidR="00947207" w:rsidRPr="004D3AD2" w:rsidRDefault="00947207" w:rsidP="004D3AD2">
      <w:pPr>
        <w:rPr>
          <w:rFonts w:ascii="Times New Roman" w:hAnsi="Times New Roman" w:cs="Times New Roman"/>
          <w:sz w:val="20"/>
          <w:szCs w:val="20"/>
        </w:rPr>
      </w:pPr>
    </w:p>
    <w:sectPr w:rsidR="00947207" w:rsidRPr="004D3AD2" w:rsidSect="00DD0C92">
      <w:footerReference w:type="default" r:id="rId8"/>
      <w:pgSz w:w="15840" w:h="12240" w:orient="landscape" w:code="1"/>
      <w:pgMar w:top="720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52D6" w14:textId="77777777" w:rsidR="007F7FBD" w:rsidRDefault="007F7FBD" w:rsidP="007F7FBD">
      <w:r>
        <w:separator/>
      </w:r>
    </w:p>
  </w:endnote>
  <w:endnote w:type="continuationSeparator" w:id="0">
    <w:p w14:paraId="2911BADE" w14:textId="77777777" w:rsidR="007F7FBD" w:rsidRDefault="007F7FBD" w:rsidP="007F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F7A65" w14:textId="1D5FB57D" w:rsidR="007F7FBD" w:rsidRPr="00DD0C92" w:rsidRDefault="007F7FBD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516C7205" w14:textId="77777777" w:rsidR="007F7FBD" w:rsidRDefault="007F7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B2D0" w14:textId="77777777" w:rsidR="007F7FBD" w:rsidRDefault="007F7FBD" w:rsidP="007F7FBD">
      <w:r>
        <w:separator/>
      </w:r>
    </w:p>
  </w:footnote>
  <w:footnote w:type="continuationSeparator" w:id="0">
    <w:p w14:paraId="4914ED6A" w14:textId="77777777" w:rsidR="007F7FBD" w:rsidRDefault="007F7FBD" w:rsidP="007F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0520B"/>
    <w:multiLevelType w:val="hybridMultilevel"/>
    <w:tmpl w:val="AD1A5EEA"/>
    <w:lvl w:ilvl="0" w:tplc="282C65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046F"/>
    <w:multiLevelType w:val="multilevel"/>
    <w:tmpl w:val="A130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FC2CBA"/>
    <w:multiLevelType w:val="hybridMultilevel"/>
    <w:tmpl w:val="480EAE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2457373">
    <w:abstractNumId w:val="1"/>
  </w:num>
  <w:num w:numId="2" w16cid:durableId="546532062">
    <w:abstractNumId w:val="0"/>
  </w:num>
  <w:num w:numId="3" w16cid:durableId="222258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F"/>
    <w:rsid w:val="0000535E"/>
    <w:rsid w:val="000215C9"/>
    <w:rsid w:val="001230F6"/>
    <w:rsid w:val="00162191"/>
    <w:rsid w:val="001A4744"/>
    <w:rsid w:val="001C5870"/>
    <w:rsid w:val="0023198C"/>
    <w:rsid w:val="003B7795"/>
    <w:rsid w:val="00423F2F"/>
    <w:rsid w:val="0046047D"/>
    <w:rsid w:val="004706E4"/>
    <w:rsid w:val="004D3AD2"/>
    <w:rsid w:val="00527A32"/>
    <w:rsid w:val="00547FE7"/>
    <w:rsid w:val="005E6008"/>
    <w:rsid w:val="00603139"/>
    <w:rsid w:val="006140E0"/>
    <w:rsid w:val="0069431E"/>
    <w:rsid w:val="00747C69"/>
    <w:rsid w:val="007F7FBD"/>
    <w:rsid w:val="00947207"/>
    <w:rsid w:val="00B22769"/>
    <w:rsid w:val="00CB5E92"/>
    <w:rsid w:val="00D11B52"/>
    <w:rsid w:val="00DD0C92"/>
    <w:rsid w:val="00E74539"/>
    <w:rsid w:val="00E913B2"/>
    <w:rsid w:val="00E93CE7"/>
    <w:rsid w:val="00E94290"/>
    <w:rsid w:val="00EB0E28"/>
    <w:rsid w:val="00F3340D"/>
    <w:rsid w:val="00F50F08"/>
    <w:rsid w:val="00F770C6"/>
    <w:rsid w:val="00FB26A0"/>
    <w:rsid w:val="00F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9690BC"/>
  <w15:chartTrackingRefBased/>
  <w15:docId w15:val="{EC2441BC-E455-4958-BCC8-F50696F5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2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2F"/>
    <w:rPr>
      <w:sz w:val="20"/>
      <w:szCs w:val="20"/>
    </w:rPr>
  </w:style>
  <w:style w:type="paragraph" w:styleId="Revision">
    <w:name w:val="Revision"/>
    <w:hidden/>
    <w:uiPriority w:val="99"/>
    <w:semiHidden/>
    <w:rsid w:val="001621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FBD"/>
  </w:style>
  <w:style w:type="paragraph" w:styleId="Footer">
    <w:name w:val="footer"/>
    <w:basedOn w:val="Normal"/>
    <w:link w:val="Foot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FBD"/>
  </w:style>
  <w:style w:type="character" w:styleId="Hyperlink">
    <w:name w:val="Hyperlink"/>
    <w:basedOn w:val="DefaultParagraphFont"/>
    <w:uiPriority w:val="99"/>
    <w:unhideWhenUsed/>
    <w:rsid w:val="00CB5E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E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5E9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27A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C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3D31B-70D5-4669-A0C5-B15226B2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Olson</dc:creator>
  <cp:keywords/>
  <dc:description/>
  <cp:lastModifiedBy>Donald Olson</cp:lastModifiedBy>
  <cp:revision>2</cp:revision>
  <dcterms:created xsi:type="dcterms:W3CDTF">2023-12-20T15:22:00Z</dcterms:created>
  <dcterms:modified xsi:type="dcterms:W3CDTF">2023-12-20T15:22:00Z</dcterms:modified>
</cp:coreProperties>
</file>